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57FE" w14:textId="1C9CD89E" w:rsidR="003277C9" w:rsidRPr="00C064B7" w:rsidRDefault="003277C9" w:rsidP="003277C9">
      <w:pPr>
        <w:jc w:val="center"/>
        <w:rPr>
          <w:rFonts w:ascii="Times New Roman" w:hAnsi="Times New Roman"/>
          <w:b/>
          <w:color w:val="000000"/>
          <w:kern w:val="0"/>
          <w:szCs w:val="21"/>
        </w:rPr>
      </w:pPr>
      <w:r w:rsidRPr="00C064B7">
        <w:rPr>
          <w:rFonts w:ascii="Times New Roman" w:hAnsi="Times New Roman"/>
          <w:b/>
          <w:color w:val="000000"/>
          <w:kern w:val="0"/>
          <w:szCs w:val="21"/>
        </w:rPr>
        <w:t>Supplemental 1</w:t>
      </w:r>
    </w:p>
    <w:p w14:paraId="45B4B5EC" w14:textId="77777777" w:rsidR="003277C9" w:rsidRPr="00C064B7" w:rsidRDefault="003277C9" w:rsidP="004F74C0">
      <w:pPr>
        <w:spacing w:line="360" w:lineRule="auto"/>
        <w:rPr>
          <w:rFonts w:ascii="Times New Roman" w:hAnsi="Times New Roman"/>
        </w:rPr>
      </w:pPr>
    </w:p>
    <w:p w14:paraId="1F7E39FB" w14:textId="6D9D46DE" w:rsidR="00F8697B" w:rsidRPr="00C064B7" w:rsidRDefault="001432D7" w:rsidP="004F74C0">
      <w:pPr>
        <w:spacing w:line="480" w:lineRule="auto"/>
        <w:rPr>
          <w:rFonts w:ascii="Times New Roman" w:hAnsi="Times New Roman"/>
          <w:color w:val="000000"/>
        </w:rPr>
      </w:pPr>
      <w:r w:rsidRPr="00C064B7">
        <w:rPr>
          <w:rFonts w:ascii="Times New Roman" w:hAnsi="Times New Roman"/>
        </w:rPr>
        <w:t xml:space="preserve">Effect of </w:t>
      </w:r>
      <w:r w:rsidRPr="00C064B7">
        <w:rPr>
          <w:rFonts w:ascii="Times New Roman" w:hAnsi="Times New Roman"/>
          <w:i/>
        </w:rPr>
        <w:t>CYP2C19</w:t>
      </w:r>
      <w:r w:rsidRPr="00C064B7">
        <w:rPr>
          <w:rFonts w:ascii="Times New Roman" w:hAnsi="Times New Roman"/>
        </w:rPr>
        <w:t xml:space="preserve"> genetic polymorphism on the pharmacodynamics and clinical outcomes for patients treated with ticagrelor: a systematic review </w:t>
      </w:r>
      <w:r w:rsidRPr="00C064B7">
        <w:rPr>
          <w:rFonts w:ascii="Times New Roman" w:hAnsi="Times New Roman" w:hint="eastAsia"/>
        </w:rPr>
        <w:t>with qualitative and quantitative meta-analysis</w:t>
      </w:r>
    </w:p>
    <w:p w14:paraId="48830E20" w14:textId="77777777" w:rsidR="008613AC" w:rsidRPr="00C064B7" w:rsidRDefault="008613AC" w:rsidP="004F74C0">
      <w:pPr>
        <w:spacing w:line="480" w:lineRule="auto"/>
      </w:pPr>
    </w:p>
    <w:p w14:paraId="66C1C773" w14:textId="77777777" w:rsidR="008613AC" w:rsidRPr="00C064B7" w:rsidRDefault="008613AC" w:rsidP="004F74C0">
      <w:pPr>
        <w:spacing w:line="480" w:lineRule="auto"/>
        <w:rPr>
          <w:rFonts w:ascii="Times New Roman" w:hAnsi="Times New Roman"/>
          <w:color w:val="000000"/>
        </w:rPr>
      </w:pPr>
      <w:bookmarkStart w:id="0" w:name="OLE_LINK4"/>
      <w:r w:rsidRPr="00C064B7">
        <w:rPr>
          <w:rFonts w:ascii="Times New Roman" w:hAnsi="Times New Roman"/>
          <w:color w:val="000000"/>
        </w:rPr>
        <w:t xml:space="preserve">Search terms in each data base as follows: </w:t>
      </w:r>
      <w:bookmarkEnd w:id="0"/>
    </w:p>
    <w:p w14:paraId="3FBCCB0F" w14:textId="77777777" w:rsidR="005075F3" w:rsidRPr="00C064B7" w:rsidRDefault="005075F3" w:rsidP="004F74C0">
      <w:pPr>
        <w:spacing w:line="480" w:lineRule="auto"/>
        <w:rPr>
          <w:rFonts w:ascii="Times New Roman" w:hAnsi="Times New Roman"/>
          <w:color w:val="000000"/>
        </w:rPr>
      </w:pPr>
    </w:p>
    <w:p w14:paraId="57581728" w14:textId="018BBD52" w:rsidR="00BA2E44" w:rsidRPr="000C7552" w:rsidRDefault="008613AC" w:rsidP="004F74C0">
      <w:pPr>
        <w:spacing w:line="480" w:lineRule="auto"/>
        <w:rPr>
          <w:rFonts w:ascii="Times New Roman" w:hAnsi="Times New Roman"/>
          <w:color w:val="000000"/>
        </w:rPr>
      </w:pPr>
      <w:r w:rsidRPr="00C064B7">
        <w:rPr>
          <w:rFonts w:ascii="Times New Roman" w:hAnsi="Times New Roman"/>
          <w:color w:val="000000"/>
        </w:rPr>
        <w:t xml:space="preserve">1. </w:t>
      </w:r>
      <w:proofErr w:type="spellStart"/>
      <w:r w:rsidRPr="00C064B7">
        <w:rPr>
          <w:rFonts w:ascii="Times New Roman" w:hAnsi="Times New Roman" w:hint="eastAsia"/>
          <w:color w:val="000000"/>
        </w:rPr>
        <w:t>Pubmed</w:t>
      </w:r>
      <w:proofErr w:type="spellEnd"/>
      <w:r w:rsidRPr="00C064B7">
        <w:rPr>
          <w:rFonts w:ascii="Times New Roman" w:hAnsi="Times New Roman" w:hint="eastAsia"/>
          <w:color w:val="000000"/>
        </w:rPr>
        <w:t>：</w:t>
      </w:r>
      <w:r w:rsidRPr="00C064B7">
        <w:rPr>
          <w:rFonts w:ascii="Times New Roman" w:hAnsi="Times New Roman"/>
          <w:color w:val="000000"/>
        </w:rPr>
        <w:t xml:space="preserve"> </w:t>
      </w:r>
      <w:r w:rsidRPr="00C064B7">
        <w:rPr>
          <w:rFonts w:ascii="Times New Roman" w:hAnsi="Times New Roman"/>
          <w:color w:val="000000"/>
        </w:rPr>
        <w:br/>
      </w:r>
      <w:r w:rsidR="00903FDC" w:rsidRPr="000C7552">
        <w:rPr>
          <w:rFonts w:ascii="Times New Roman" w:hAnsi="Times New Roman"/>
          <w:color w:val="000000"/>
        </w:rPr>
        <w:t>(</w:t>
      </w:r>
      <w:r w:rsidR="00903FDC" w:rsidRPr="000C7552">
        <w:rPr>
          <w:rFonts w:ascii="Times New Roman" w:hAnsi="Times New Roman"/>
          <w:bCs/>
          <w:color w:val="000000"/>
        </w:rPr>
        <w:t>ticagrelor</w:t>
      </w:r>
      <w:r w:rsidR="00903FDC" w:rsidRPr="000C7552">
        <w:rPr>
          <w:rFonts w:ascii="Times New Roman" w:hAnsi="Times New Roman"/>
          <w:color w:val="000000"/>
        </w:rPr>
        <w:t>) and (</w:t>
      </w:r>
      <w:r w:rsidR="00903FDC" w:rsidRPr="000C7552">
        <w:rPr>
          <w:rFonts w:ascii="Times New Roman" w:hAnsi="Times New Roman"/>
          <w:bCs/>
          <w:color w:val="000000"/>
        </w:rPr>
        <w:t xml:space="preserve">polymorphism or allele or genotype or </w:t>
      </w:r>
      <w:proofErr w:type="spellStart"/>
      <w:r w:rsidR="00903FDC" w:rsidRPr="000C7552">
        <w:rPr>
          <w:rFonts w:ascii="Times New Roman" w:hAnsi="Times New Roman"/>
          <w:bCs/>
          <w:color w:val="000000"/>
        </w:rPr>
        <w:t>genetype</w:t>
      </w:r>
      <w:proofErr w:type="spellEnd"/>
      <w:r w:rsidR="00903FDC" w:rsidRPr="000C7552">
        <w:rPr>
          <w:rFonts w:ascii="Times New Roman" w:hAnsi="Times New Roman"/>
          <w:bCs/>
          <w:color w:val="000000"/>
        </w:rPr>
        <w:t xml:space="preserve"> or gene or SNP or genome or </w:t>
      </w:r>
      <w:r w:rsidR="00903FDC" w:rsidRPr="000C7552">
        <w:rPr>
          <w:rFonts w:ascii="Times New Roman" w:hAnsi="Times New Roman"/>
          <w:color w:val="000000"/>
        </w:rPr>
        <w:t xml:space="preserve">CYP2C19 </w:t>
      </w:r>
      <w:r w:rsidR="00903FDC" w:rsidRPr="000C7552">
        <w:rPr>
          <w:rFonts w:ascii="Times New Roman" w:hAnsi="Times New Roman"/>
          <w:bCs/>
          <w:color w:val="000000"/>
        </w:rPr>
        <w:t xml:space="preserve">or </w:t>
      </w:r>
      <w:r w:rsidR="00903FDC" w:rsidRPr="000C7552">
        <w:rPr>
          <w:rFonts w:ascii="Times New Roman" w:hAnsi="Times New Roman"/>
          <w:color w:val="000000"/>
        </w:rPr>
        <w:t xml:space="preserve">cytochrome P 450 CYP2C19 </w:t>
      </w:r>
      <w:r w:rsidR="00903FDC" w:rsidRPr="000C7552">
        <w:rPr>
          <w:rFonts w:ascii="Times New Roman" w:hAnsi="Times New Roman"/>
          <w:bCs/>
          <w:color w:val="000000"/>
        </w:rPr>
        <w:t>or</w:t>
      </w:r>
      <w:r w:rsidR="00903FDC" w:rsidRPr="000C7552">
        <w:rPr>
          <w:rFonts w:ascii="Times New Roman" w:hAnsi="Times New Roman"/>
          <w:color w:val="000000"/>
        </w:rPr>
        <w:t xml:space="preserve"> cytochrome P</w:t>
      </w:r>
      <w:r w:rsidR="00294A6D" w:rsidRPr="000C7552">
        <w:rPr>
          <w:rFonts w:ascii="Times New Roman" w:hAnsi="Times New Roman"/>
          <w:color w:val="000000"/>
        </w:rPr>
        <w:t>-</w:t>
      </w:r>
      <w:r w:rsidR="00903FDC" w:rsidRPr="000C7552">
        <w:rPr>
          <w:rFonts w:ascii="Times New Roman" w:hAnsi="Times New Roman"/>
          <w:color w:val="000000"/>
        </w:rPr>
        <w:t>450 CYP2C19</w:t>
      </w:r>
      <w:r w:rsidR="00903FDC" w:rsidRPr="000C7552">
        <w:rPr>
          <w:rFonts w:ascii="Times New Roman" w:hAnsi="Times New Roman"/>
          <w:bCs/>
          <w:color w:val="000000"/>
        </w:rPr>
        <w:t xml:space="preserve"> or </w:t>
      </w:r>
      <w:r w:rsidR="00903FDC" w:rsidRPr="000C7552">
        <w:rPr>
          <w:rFonts w:ascii="Times New Roman" w:hAnsi="Times New Roman"/>
          <w:color w:val="000000"/>
        </w:rPr>
        <w:t xml:space="preserve">cytochrome P450 CYP2C19 </w:t>
      </w:r>
      <w:r w:rsidR="00903FDC" w:rsidRPr="000C7552">
        <w:rPr>
          <w:rFonts w:ascii="Times New Roman" w:hAnsi="Times New Roman"/>
          <w:bCs/>
          <w:color w:val="000000"/>
        </w:rPr>
        <w:t xml:space="preserve">or </w:t>
      </w:r>
      <w:r w:rsidR="00903FDC" w:rsidRPr="000C7552">
        <w:rPr>
          <w:rFonts w:ascii="Times New Roman" w:hAnsi="Times New Roman"/>
          <w:color w:val="000000"/>
        </w:rPr>
        <w:t>cytochrome P450CYP2C19</w:t>
      </w:r>
      <w:r w:rsidR="00294A6D" w:rsidRPr="000C7552">
        <w:rPr>
          <w:rFonts w:ascii="Times New Roman" w:hAnsi="Times New Roman"/>
          <w:color w:val="000000"/>
        </w:rPr>
        <w:t xml:space="preserve"> or CYPIIC19</w:t>
      </w:r>
      <w:r w:rsidR="00903FDC" w:rsidRPr="000C7552">
        <w:rPr>
          <w:rFonts w:ascii="Times New Roman" w:hAnsi="Times New Roman"/>
          <w:color w:val="000000"/>
        </w:rPr>
        <w:t>)</w:t>
      </w:r>
    </w:p>
    <w:p w14:paraId="34706D1A" w14:textId="77777777" w:rsidR="00BA2E44" w:rsidRPr="000C7552" w:rsidRDefault="00BA2E44" w:rsidP="004F74C0">
      <w:pPr>
        <w:spacing w:line="480" w:lineRule="auto"/>
        <w:rPr>
          <w:rFonts w:ascii="Times New Roman" w:hAnsi="Times New Roman"/>
          <w:color w:val="000000"/>
        </w:rPr>
      </w:pPr>
    </w:p>
    <w:p w14:paraId="58754B90" w14:textId="285E2AC3" w:rsidR="00294A6D" w:rsidRPr="000C7552" w:rsidRDefault="008613AC" w:rsidP="00294A6D">
      <w:pPr>
        <w:spacing w:line="480" w:lineRule="auto"/>
        <w:rPr>
          <w:rFonts w:ascii="Times New Roman" w:hAnsi="Times New Roman"/>
          <w:color w:val="000000"/>
        </w:rPr>
      </w:pPr>
      <w:r w:rsidRPr="000C7552">
        <w:rPr>
          <w:rFonts w:ascii="Times New Roman" w:hAnsi="Times New Roman"/>
          <w:color w:val="000000"/>
        </w:rPr>
        <w:t xml:space="preserve">2. </w:t>
      </w:r>
      <w:r w:rsidRPr="000C7552">
        <w:rPr>
          <w:rFonts w:ascii="Times New Roman" w:hAnsi="Times New Roman" w:hint="eastAsia"/>
          <w:color w:val="000000"/>
        </w:rPr>
        <w:t>Cochrane</w:t>
      </w:r>
      <w:r w:rsidRPr="000C7552">
        <w:rPr>
          <w:rFonts w:ascii="Times New Roman" w:hAnsi="Times New Roman" w:hint="eastAsia"/>
          <w:color w:val="000000"/>
        </w:rPr>
        <w:t>（</w:t>
      </w:r>
      <w:r w:rsidRPr="000C7552">
        <w:rPr>
          <w:rFonts w:ascii="Times New Roman" w:hAnsi="Times New Roman"/>
          <w:color w:val="000000"/>
        </w:rPr>
        <w:t>CENTRAL</w:t>
      </w:r>
      <w:r w:rsidRPr="000C7552">
        <w:rPr>
          <w:rFonts w:ascii="Times New Roman" w:hAnsi="Times New Roman" w:hint="eastAsia"/>
          <w:color w:val="000000"/>
        </w:rPr>
        <w:t>）：</w:t>
      </w:r>
      <w:r w:rsidRPr="000C7552">
        <w:rPr>
          <w:rFonts w:ascii="Times New Roman" w:hAnsi="Times New Roman"/>
          <w:color w:val="000000"/>
        </w:rPr>
        <w:t xml:space="preserve"> </w:t>
      </w:r>
      <w:r w:rsidRPr="000C7552">
        <w:rPr>
          <w:rFonts w:ascii="Times New Roman" w:hAnsi="Times New Roman"/>
          <w:color w:val="000000"/>
        </w:rPr>
        <w:br/>
      </w:r>
      <w:r w:rsidR="00294A6D" w:rsidRPr="000C7552">
        <w:rPr>
          <w:rFonts w:ascii="Times New Roman" w:hAnsi="Times New Roman"/>
          <w:color w:val="000000"/>
        </w:rPr>
        <w:t>("</w:t>
      </w:r>
      <w:r w:rsidR="00294A6D" w:rsidRPr="000C7552">
        <w:rPr>
          <w:rFonts w:ascii="Times New Roman" w:hAnsi="Times New Roman"/>
          <w:bCs/>
          <w:color w:val="000000"/>
        </w:rPr>
        <w:t>ticagrelor</w:t>
      </w:r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>) and ("</w:t>
      </w:r>
      <w:r w:rsidR="00294A6D" w:rsidRPr="000C7552">
        <w:rPr>
          <w:rFonts w:ascii="Times New Roman" w:hAnsi="Times New Roman"/>
          <w:bCs/>
          <w:color w:val="000000"/>
        </w:rPr>
        <w:t>polymorphism</w:t>
      </w:r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 xml:space="preserve"> or "</w:t>
      </w:r>
      <w:r w:rsidR="00294A6D" w:rsidRPr="000C7552">
        <w:rPr>
          <w:rFonts w:ascii="Times New Roman" w:hAnsi="Times New Roman"/>
          <w:bCs/>
          <w:color w:val="000000"/>
        </w:rPr>
        <w:t>allele</w:t>
      </w:r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 xml:space="preserve"> or "</w:t>
      </w:r>
      <w:r w:rsidR="00294A6D" w:rsidRPr="000C7552">
        <w:rPr>
          <w:rFonts w:ascii="Times New Roman" w:hAnsi="Times New Roman"/>
          <w:bCs/>
          <w:color w:val="000000"/>
        </w:rPr>
        <w:t>genotype</w:t>
      </w:r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 xml:space="preserve"> or "</w:t>
      </w:r>
      <w:proofErr w:type="spellStart"/>
      <w:r w:rsidR="00294A6D" w:rsidRPr="000C7552">
        <w:rPr>
          <w:rFonts w:ascii="Times New Roman" w:hAnsi="Times New Roman"/>
          <w:bCs/>
          <w:color w:val="000000"/>
        </w:rPr>
        <w:t>genetype</w:t>
      </w:r>
      <w:proofErr w:type="spellEnd"/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 xml:space="preserve"> or "</w:t>
      </w:r>
      <w:r w:rsidR="00294A6D" w:rsidRPr="000C7552">
        <w:rPr>
          <w:rFonts w:ascii="Times New Roman" w:hAnsi="Times New Roman"/>
          <w:bCs/>
          <w:color w:val="000000"/>
        </w:rPr>
        <w:t>gene</w:t>
      </w:r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 xml:space="preserve"> or "</w:t>
      </w:r>
      <w:r w:rsidR="00294A6D" w:rsidRPr="000C7552">
        <w:rPr>
          <w:rFonts w:ascii="Times New Roman" w:hAnsi="Times New Roman"/>
          <w:bCs/>
          <w:color w:val="000000"/>
        </w:rPr>
        <w:t>SNP</w:t>
      </w:r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 xml:space="preserve"> or "</w:t>
      </w:r>
      <w:r w:rsidR="00294A6D" w:rsidRPr="000C7552">
        <w:rPr>
          <w:rFonts w:ascii="Times New Roman" w:hAnsi="Times New Roman"/>
          <w:bCs/>
          <w:color w:val="000000"/>
        </w:rPr>
        <w:t>genome</w:t>
      </w:r>
      <w:r w:rsidR="00294A6D" w:rsidRPr="000C7552">
        <w:rPr>
          <w:rFonts w:ascii="Times New Roman" w:hAnsi="Times New Roman"/>
          <w:color w:val="000000"/>
        </w:rPr>
        <w:t>":</w:t>
      </w:r>
      <w:proofErr w:type="spellStart"/>
      <w:r w:rsidR="00294A6D" w:rsidRPr="000C7552">
        <w:rPr>
          <w:rFonts w:ascii="Times New Roman" w:hAnsi="Times New Roman"/>
          <w:color w:val="000000"/>
        </w:rPr>
        <w:t>ti,ab,kw</w:t>
      </w:r>
      <w:proofErr w:type="spellEnd"/>
      <w:r w:rsidR="00294A6D" w:rsidRPr="000C7552">
        <w:rPr>
          <w:rFonts w:ascii="Times New Roman" w:hAnsi="Times New Roman"/>
          <w:color w:val="000000"/>
        </w:rPr>
        <w:t xml:space="preserve"> or "CYP2C19":ti,ab,kw or "cytochrome P 450 CYP2C19":ti,ab,kw or "cytochrome P-450 CYP2C19":ti,ab,kw or "cytochrome P450 CYP2C19":ti,ab,kw or "cytochrome P450CYP2C19":ti,ab,kw or "CYPIIC19":ti,ab,kw)</w:t>
      </w:r>
    </w:p>
    <w:p w14:paraId="73661580" w14:textId="77777777" w:rsidR="00EE78C0" w:rsidRPr="000C7552" w:rsidRDefault="00EE78C0" w:rsidP="004F74C0">
      <w:pPr>
        <w:spacing w:line="480" w:lineRule="auto"/>
        <w:rPr>
          <w:rFonts w:ascii="Times New Roman" w:hAnsi="Times New Roman"/>
          <w:color w:val="000000"/>
        </w:rPr>
      </w:pPr>
    </w:p>
    <w:p w14:paraId="2680E874" w14:textId="02539E5A" w:rsidR="00EE78C0" w:rsidRPr="008613AC" w:rsidRDefault="008613AC" w:rsidP="004F74C0">
      <w:pPr>
        <w:spacing w:line="480" w:lineRule="auto"/>
        <w:rPr>
          <w:rFonts w:ascii="Times New Roman" w:hAnsi="Times New Roman"/>
          <w:color w:val="000000"/>
        </w:rPr>
      </w:pPr>
      <w:r w:rsidRPr="000C7552">
        <w:rPr>
          <w:rFonts w:ascii="Times New Roman" w:hAnsi="Times New Roman"/>
          <w:color w:val="000000"/>
        </w:rPr>
        <w:t xml:space="preserve">3. </w:t>
      </w:r>
      <w:r w:rsidRPr="000C7552">
        <w:rPr>
          <w:rFonts w:ascii="Times New Roman" w:hAnsi="Times New Roman" w:hint="eastAsia"/>
          <w:color w:val="000000"/>
        </w:rPr>
        <w:t>EMBASE</w:t>
      </w:r>
      <w:r w:rsidRPr="000C7552">
        <w:rPr>
          <w:rFonts w:ascii="Times New Roman" w:hAnsi="Times New Roman" w:hint="eastAsia"/>
          <w:color w:val="000000"/>
        </w:rPr>
        <w:t>：</w:t>
      </w:r>
      <w:r w:rsidRPr="000C7552">
        <w:rPr>
          <w:rFonts w:ascii="Times New Roman" w:hAnsi="Times New Roman"/>
          <w:color w:val="000000"/>
        </w:rPr>
        <w:t xml:space="preserve"> </w:t>
      </w:r>
      <w:r w:rsidRPr="000C7552">
        <w:rPr>
          <w:rFonts w:ascii="Times New Roman" w:hAnsi="Times New Roman"/>
          <w:color w:val="000000"/>
        </w:rPr>
        <w:br/>
      </w:r>
      <w:r w:rsidR="00EE78C0" w:rsidRPr="000C7552">
        <w:rPr>
          <w:rFonts w:ascii="Times New Roman" w:hAnsi="Times New Roman"/>
          <w:color w:val="000000"/>
        </w:rPr>
        <w:t>(</w:t>
      </w:r>
      <w:proofErr w:type="spellStart"/>
      <w:proofErr w:type="gramStart"/>
      <w:r w:rsidR="00EE78C0" w:rsidRPr="000C7552">
        <w:rPr>
          <w:rFonts w:ascii="Times New Roman" w:hAnsi="Times New Roman"/>
          <w:bCs/>
          <w:color w:val="000000"/>
        </w:rPr>
        <w:t>ticagrelor</w:t>
      </w:r>
      <w:r w:rsidR="00EE78C0" w:rsidRPr="000C7552">
        <w:rPr>
          <w:rFonts w:ascii="Times New Roman" w:hAnsi="Times New Roman"/>
          <w:color w:val="000000"/>
        </w:rPr>
        <w:t>:ab</w:t>
      </w:r>
      <w:proofErr w:type="gramEnd"/>
      <w:r w:rsidR="00EE78C0" w:rsidRPr="000C7552">
        <w:rPr>
          <w:rFonts w:ascii="Times New Roman" w:hAnsi="Times New Roman"/>
          <w:color w:val="000000"/>
        </w:rPr>
        <w:t>,ti</w:t>
      </w:r>
      <w:proofErr w:type="spellEnd"/>
      <w:r w:rsidR="00EE78C0" w:rsidRPr="000C7552">
        <w:rPr>
          <w:rFonts w:ascii="Times New Roman" w:hAnsi="Times New Roman"/>
          <w:color w:val="000000"/>
        </w:rPr>
        <w:t>) AND (</w:t>
      </w:r>
      <w:proofErr w:type="spellStart"/>
      <w:r w:rsidR="00EE78C0" w:rsidRPr="000C7552">
        <w:rPr>
          <w:rFonts w:ascii="Times New Roman" w:hAnsi="Times New Roman"/>
          <w:bCs/>
          <w:color w:val="000000"/>
        </w:rPr>
        <w:t>polymorphism</w:t>
      </w:r>
      <w:r w:rsidR="00EE78C0" w:rsidRPr="000C7552">
        <w:rPr>
          <w:rFonts w:ascii="Times New Roman" w:hAnsi="Times New Roman"/>
          <w:color w:val="000000"/>
        </w:rPr>
        <w:t>:ab,ti</w:t>
      </w:r>
      <w:proofErr w:type="spellEnd"/>
      <w:r w:rsidR="00EE78C0" w:rsidRPr="000C7552">
        <w:rPr>
          <w:rFonts w:ascii="Times New Roman" w:hAnsi="Times New Roman"/>
          <w:color w:val="000000"/>
        </w:rPr>
        <w:t xml:space="preserve"> OR </w:t>
      </w:r>
      <w:proofErr w:type="spellStart"/>
      <w:r w:rsidR="00EE78C0" w:rsidRPr="000C7552">
        <w:rPr>
          <w:rFonts w:ascii="Times New Roman" w:hAnsi="Times New Roman"/>
          <w:bCs/>
          <w:color w:val="000000"/>
        </w:rPr>
        <w:t>allele</w:t>
      </w:r>
      <w:r w:rsidR="00EE78C0" w:rsidRPr="000C7552">
        <w:rPr>
          <w:rFonts w:ascii="Times New Roman" w:hAnsi="Times New Roman"/>
          <w:color w:val="000000"/>
        </w:rPr>
        <w:t>:ab,ti</w:t>
      </w:r>
      <w:proofErr w:type="spellEnd"/>
      <w:r w:rsidR="00EE78C0" w:rsidRPr="000C7552">
        <w:rPr>
          <w:rFonts w:ascii="Times New Roman" w:hAnsi="Times New Roman"/>
          <w:color w:val="000000"/>
        </w:rPr>
        <w:t xml:space="preserve"> OR </w:t>
      </w:r>
      <w:proofErr w:type="spellStart"/>
      <w:r w:rsidR="00EE78C0" w:rsidRPr="000C7552">
        <w:rPr>
          <w:rFonts w:ascii="Times New Roman" w:hAnsi="Times New Roman"/>
          <w:bCs/>
          <w:color w:val="000000"/>
        </w:rPr>
        <w:t>genotype</w:t>
      </w:r>
      <w:r w:rsidR="00EE78C0" w:rsidRPr="000C7552">
        <w:rPr>
          <w:rFonts w:ascii="Times New Roman" w:hAnsi="Times New Roman"/>
          <w:color w:val="000000"/>
        </w:rPr>
        <w:t>:ab,ti</w:t>
      </w:r>
      <w:proofErr w:type="spellEnd"/>
      <w:r w:rsidR="00EE78C0" w:rsidRPr="000C7552">
        <w:rPr>
          <w:rFonts w:ascii="Times New Roman" w:hAnsi="Times New Roman"/>
          <w:color w:val="000000"/>
        </w:rPr>
        <w:t xml:space="preserve"> OR </w:t>
      </w:r>
      <w:proofErr w:type="spellStart"/>
      <w:r w:rsidR="00EE78C0" w:rsidRPr="000C7552">
        <w:rPr>
          <w:rFonts w:ascii="Times New Roman" w:hAnsi="Times New Roman"/>
          <w:bCs/>
          <w:color w:val="000000"/>
        </w:rPr>
        <w:t>genetype</w:t>
      </w:r>
      <w:r w:rsidR="00EE78C0" w:rsidRPr="000C7552">
        <w:rPr>
          <w:rFonts w:ascii="Times New Roman" w:hAnsi="Times New Roman"/>
          <w:color w:val="000000"/>
        </w:rPr>
        <w:t>:ab,ti</w:t>
      </w:r>
      <w:proofErr w:type="spellEnd"/>
      <w:r w:rsidR="00EE78C0" w:rsidRPr="000C7552">
        <w:rPr>
          <w:rFonts w:ascii="Times New Roman" w:hAnsi="Times New Roman"/>
          <w:color w:val="000000"/>
        </w:rPr>
        <w:t xml:space="preserve"> OR </w:t>
      </w:r>
      <w:proofErr w:type="spellStart"/>
      <w:r w:rsidR="00EE78C0" w:rsidRPr="000C7552">
        <w:rPr>
          <w:rFonts w:ascii="Times New Roman" w:hAnsi="Times New Roman"/>
          <w:bCs/>
          <w:color w:val="000000"/>
        </w:rPr>
        <w:t>gene</w:t>
      </w:r>
      <w:r w:rsidR="00EE78C0" w:rsidRPr="000C7552">
        <w:rPr>
          <w:rFonts w:ascii="Times New Roman" w:hAnsi="Times New Roman"/>
          <w:color w:val="000000"/>
        </w:rPr>
        <w:t>:ab,ti</w:t>
      </w:r>
      <w:proofErr w:type="spellEnd"/>
      <w:r w:rsidR="00EE78C0" w:rsidRPr="000C7552">
        <w:rPr>
          <w:rFonts w:ascii="Times New Roman" w:hAnsi="Times New Roman"/>
          <w:color w:val="000000"/>
        </w:rPr>
        <w:t xml:space="preserve"> OR </w:t>
      </w:r>
      <w:proofErr w:type="spellStart"/>
      <w:r w:rsidR="00EE78C0" w:rsidRPr="000C7552">
        <w:rPr>
          <w:rFonts w:ascii="Times New Roman" w:hAnsi="Times New Roman"/>
          <w:bCs/>
          <w:color w:val="000000"/>
        </w:rPr>
        <w:t>SNP</w:t>
      </w:r>
      <w:r w:rsidR="00EE78C0" w:rsidRPr="000C7552">
        <w:rPr>
          <w:rFonts w:ascii="Times New Roman" w:hAnsi="Times New Roman"/>
          <w:color w:val="000000"/>
        </w:rPr>
        <w:t>:ab,ti</w:t>
      </w:r>
      <w:proofErr w:type="spellEnd"/>
      <w:r w:rsidR="00EE78C0" w:rsidRPr="000C7552">
        <w:rPr>
          <w:rFonts w:ascii="Times New Roman" w:hAnsi="Times New Roman"/>
          <w:color w:val="000000"/>
        </w:rPr>
        <w:t xml:space="preserve"> OR </w:t>
      </w:r>
      <w:proofErr w:type="spellStart"/>
      <w:r w:rsidR="00EE78C0" w:rsidRPr="000C7552">
        <w:rPr>
          <w:rFonts w:ascii="Times New Roman" w:hAnsi="Times New Roman"/>
          <w:bCs/>
          <w:color w:val="000000"/>
        </w:rPr>
        <w:t>genome</w:t>
      </w:r>
      <w:r w:rsidR="00EE78C0" w:rsidRPr="000C7552">
        <w:rPr>
          <w:rFonts w:ascii="Times New Roman" w:hAnsi="Times New Roman"/>
          <w:color w:val="000000"/>
        </w:rPr>
        <w:t>:ab,ti</w:t>
      </w:r>
      <w:proofErr w:type="spellEnd"/>
      <w:r w:rsidR="00EE78C0" w:rsidRPr="000C7552">
        <w:rPr>
          <w:rFonts w:ascii="Times New Roman" w:hAnsi="Times New Roman"/>
          <w:color w:val="000000"/>
        </w:rPr>
        <w:t xml:space="preserve"> OR</w:t>
      </w:r>
      <w:r w:rsidR="00EE78C0" w:rsidRPr="000C7552">
        <w:rPr>
          <w:rFonts w:ascii="Times New Roman" w:hAnsi="Times New Roman"/>
          <w:bCs/>
          <w:color w:val="000000"/>
        </w:rPr>
        <w:t xml:space="preserve"> </w:t>
      </w:r>
      <w:r w:rsidR="00EE78C0" w:rsidRPr="000C7552">
        <w:rPr>
          <w:rFonts w:ascii="Times New Roman" w:hAnsi="Times New Roman"/>
          <w:color w:val="000000"/>
        </w:rPr>
        <w:t xml:space="preserve">CYP2C19:ab,ti </w:t>
      </w:r>
      <w:r w:rsidR="00EE78C0" w:rsidRPr="000C7552">
        <w:rPr>
          <w:rFonts w:ascii="Times New Roman" w:hAnsi="Times New Roman"/>
          <w:color w:val="000000"/>
        </w:rPr>
        <w:lastRenderedPageBreak/>
        <w:t>OR</w:t>
      </w:r>
      <w:r w:rsidR="00EE78C0" w:rsidRPr="000C7552">
        <w:rPr>
          <w:rFonts w:ascii="Times New Roman" w:hAnsi="Times New Roman"/>
          <w:bCs/>
          <w:color w:val="000000"/>
        </w:rPr>
        <w:t xml:space="preserve"> 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cytochrome P 450 CYP2C19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:ab,ti OR</w:t>
      </w:r>
      <w:r w:rsidR="00EE78C0" w:rsidRPr="000C7552">
        <w:rPr>
          <w:rFonts w:ascii="Times New Roman" w:hAnsi="Times New Roman"/>
          <w:bCs/>
          <w:color w:val="000000"/>
        </w:rPr>
        <w:t xml:space="preserve"> 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cytochrome P-450 CYP2C19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:ab,ti OR</w:t>
      </w:r>
      <w:r w:rsidR="00EE78C0" w:rsidRPr="000C7552">
        <w:rPr>
          <w:rFonts w:ascii="Times New Roman" w:hAnsi="Times New Roman"/>
          <w:bCs/>
          <w:color w:val="000000"/>
        </w:rPr>
        <w:t xml:space="preserve"> 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cytochrome P450 CYP2C19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:ab,ti OR</w:t>
      </w:r>
      <w:r w:rsidR="00EE78C0" w:rsidRPr="000C7552">
        <w:rPr>
          <w:rFonts w:ascii="Times New Roman" w:hAnsi="Times New Roman"/>
          <w:bCs/>
          <w:color w:val="000000"/>
        </w:rPr>
        <w:t xml:space="preserve"> 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cytochrome P450CYP2C19</w:t>
      </w:r>
      <w:r w:rsidR="00423A15" w:rsidRPr="000C7552">
        <w:rPr>
          <w:rFonts w:ascii="Times New Roman" w:hAnsi="Times New Roman"/>
          <w:color w:val="000000"/>
        </w:rPr>
        <w:t>"</w:t>
      </w:r>
      <w:r w:rsidR="00EE78C0" w:rsidRPr="000C7552">
        <w:rPr>
          <w:rFonts w:ascii="Times New Roman" w:hAnsi="Times New Roman"/>
          <w:color w:val="000000"/>
        </w:rPr>
        <w:t>:ab,ti OR</w:t>
      </w:r>
      <w:r w:rsidR="00EE78C0" w:rsidRPr="000C7552">
        <w:rPr>
          <w:rFonts w:ascii="Times New Roman" w:hAnsi="Times New Roman"/>
          <w:bCs/>
          <w:color w:val="000000"/>
        </w:rPr>
        <w:t xml:space="preserve"> </w:t>
      </w:r>
      <w:r w:rsidR="00EE78C0" w:rsidRPr="000C7552">
        <w:rPr>
          <w:rFonts w:ascii="Times New Roman" w:hAnsi="Times New Roman"/>
          <w:color w:val="000000"/>
        </w:rPr>
        <w:t>CYPIIC19:ab,ti )</w:t>
      </w:r>
    </w:p>
    <w:sectPr w:rsidR="00EE78C0" w:rsidRPr="008613AC" w:rsidSect="001E1B3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D2666" w14:textId="77777777" w:rsidR="00A17863" w:rsidRDefault="00A17863" w:rsidP="00E209B2">
      <w:r>
        <w:separator/>
      </w:r>
    </w:p>
  </w:endnote>
  <w:endnote w:type="continuationSeparator" w:id="0">
    <w:p w14:paraId="2BDBA2B3" w14:textId="77777777" w:rsidR="00A17863" w:rsidRDefault="00A17863" w:rsidP="00E20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8CD89" w14:textId="77777777" w:rsidR="00A17863" w:rsidRDefault="00A17863" w:rsidP="00E209B2">
      <w:r>
        <w:separator/>
      </w:r>
    </w:p>
  </w:footnote>
  <w:footnote w:type="continuationSeparator" w:id="0">
    <w:p w14:paraId="6B3CE0B8" w14:textId="77777777" w:rsidR="00A17863" w:rsidRDefault="00A17863" w:rsidP="00E20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533D9"/>
    <w:multiLevelType w:val="hybridMultilevel"/>
    <w:tmpl w:val="888E26D0"/>
    <w:lvl w:ilvl="0" w:tplc="318C41E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3AC"/>
    <w:rsid w:val="000037E6"/>
    <w:rsid w:val="0000440B"/>
    <w:rsid w:val="00007599"/>
    <w:rsid w:val="0002325B"/>
    <w:rsid w:val="00026978"/>
    <w:rsid w:val="000274D7"/>
    <w:rsid w:val="00027951"/>
    <w:rsid w:val="00033C23"/>
    <w:rsid w:val="000442A8"/>
    <w:rsid w:val="000443DE"/>
    <w:rsid w:val="0005405E"/>
    <w:rsid w:val="000630B0"/>
    <w:rsid w:val="0007421B"/>
    <w:rsid w:val="000A0F56"/>
    <w:rsid w:val="000C7552"/>
    <w:rsid w:val="000D1165"/>
    <w:rsid w:val="000F0ABC"/>
    <w:rsid w:val="000F5166"/>
    <w:rsid w:val="0011184F"/>
    <w:rsid w:val="00114B0A"/>
    <w:rsid w:val="00130495"/>
    <w:rsid w:val="001432D7"/>
    <w:rsid w:val="00143B6D"/>
    <w:rsid w:val="00144B42"/>
    <w:rsid w:val="00155763"/>
    <w:rsid w:val="00172975"/>
    <w:rsid w:val="00174727"/>
    <w:rsid w:val="00183A24"/>
    <w:rsid w:val="001868B8"/>
    <w:rsid w:val="001A4B54"/>
    <w:rsid w:val="001B7CDA"/>
    <w:rsid w:val="001C2E88"/>
    <w:rsid w:val="001C3D1C"/>
    <w:rsid w:val="001C6A99"/>
    <w:rsid w:val="001D1EB3"/>
    <w:rsid w:val="001D5868"/>
    <w:rsid w:val="001E1B37"/>
    <w:rsid w:val="001E6FA4"/>
    <w:rsid w:val="001F1811"/>
    <w:rsid w:val="001F6BD5"/>
    <w:rsid w:val="00201E13"/>
    <w:rsid w:val="002035DE"/>
    <w:rsid w:val="00215553"/>
    <w:rsid w:val="00227253"/>
    <w:rsid w:val="0023147C"/>
    <w:rsid w:val="0023360E"/>
    <w:rsid w:val="002368E5"/>
    <w:rsid w:val="0025087A"/>
    <w:rsid w:val="0025144C"/>
    <w:rsid w:val="00253404"/>
    <w:rsid w:val="00254951"/>
    <w:rsid w:val="0027506B"/>
    <w:rsid w:val="00283E3C"/>
    <w:rsid w:val="00293614"/>
    <w:rsid w:val="00293BFB"/>
    <w:rsid w:val="00294A6D"/>
    <w:rsid w:val="002A3DED"/>
    <w:rsid w:val="002A7FE4"/>
    <w:rsid w:val="002B2D86"/>
    <w:rsid w:val="002B3060"/>
    <w:rsid w:val="002B3FDB"/>
    <w:rsid w:val="002C1D7C"/>
    <w:rsid w:val="002C40E9"/>
    <w:rsid w:val="002C5B0F"/>
    <w:rsid w:val="002D1E24"/>
    <w:rsid w:val="002D34A8"/>
    <w:rsid w:val="002E2552"/>
    <w:rsid w:val="002E28DD"/>
    <w:rsid w:val="002F02CA"/>
    <w:rsid w:val="00313B29"/>
    <w:rsid w:val="003277C9"/>
    <w:rsid w:val="0033167F"/>
    <w:rsid w:val="00333CD8"/>
    <w:rsid w:val="0033768E"/>
    <w:rsid w:val="00340C1E"/>
    <w:rsid w:val="00345A6D"/>
    <w:rsid w:val="00370F19"/>
    <w:rsid w:val="00371FA5"/>
    <w:rsid w:val="003902A3"/>
    <w:rsid w:val="003910D9"/>
    <w:rsid w:val="0039636E"/>
    <w:rsid w:val="003B74A6"/>
    <w:rsid w:val="003B781E"/>
    <w:rsid w:val="003C328B"/>
    <w:rsid w:val="003F76E5"/>
    <w:rsid w:val="00416934"/>
    <w:rsid w:val="0042133D"/>
    <w:rsid w:val="00423A15"/>
    <w:rsid w:val="00434A6E"/>
    <w:rsid w:val="004376BF"/>
    <w:rsid w:val="00455B9E"/>
    <w:rsid w:val="0047478F"/>
    <w:rsid w:val="00483D7D"/>
    <w:rsid w:val="00486690"/>
    <w:rsid w:val="00486A02"/>
    <w:rsid w:val="00487860"/>
    <w:rsid w:val="004969FC"/>
    <w:rsid w:val="004A3888"/>
    <w:rsid w:val="004C3F09"/>
    <w:rsid w:val="004C7B8D"/>
    <w:rsid w:val="004D7D33"/>
    <w:rsid w:val="004E2894"/>
    <w:rsid w:val="004F6992"/>
    <w:rsid w:val="004F71E4"/>
    <w:rsid w:val="004F74C0"/>
    <w:rsid w:val="004F7CD7"/>
    <w:rsid w:val="00502106"/>
    <w:rsid w:val="00502FAF"/>
    <w:rsid w:val="005075F3"/>
    <w:rsid w:val="00510ED6"/>
    <w:rsid w:val="00552636"/>
    <w:rsid w:val="005845D0"/>
    <w:rsid w:val="005924A6"/>
    <w:rsid w:val="00593F79"/>
    <w:rsid w:val="005D1961"/>
    <w:rsid w:val="005F7EDA"/>
    <w:rsid w:val="006108EC"/>
    <w:rsid w:val="00622640"/>
    <w:rsid w:val="00622A04"/>
    <w:rsid w:val="00624748"/>
    <w:rsid w:val="006327C1"/>
    <w:rsid w:val="0063664A"/>
    <w:rsid w:val="00670DFE"/>
    <w:rsid w:val="0067342D"/>
    <w:rsid w:val="006757C1"/>
    <w:rsid w:val="006A04FD"/>
    <w:rsid w:val="006A1755"/>
    <w:rsid w:val="006A7397"/>
    <w:rsid w:val="006B2C12"/>
    <w:rsid w:val="006C602F"/>
    <w:rsid w:val="006C72EE"/>
    <w:rsid w:val="006D0D0B"/>
    <w:rsid w:val="006E1B34"/>
    <w:rsid w:val="006E1EB2"/>
    <w:rsid w:val="006F616B"/>
    <w:rsid w:val="00700233"/>
    <w:rsid w:val="00700E89"/>
    <w:rsid w:val="00702B28"/>
    <w:rsid w:val="0070413C"/>
    <w:rsid w:val="00721CB1"/>
    <w:rsid w:val="00727344"/>
    <w:rsid w:val="0073016D"/>
    <w:rsid w:val="00731753"/>
    <w:rsid w:val="0073371D"/>
    <w:rsid w:val="0077094D"/>
    <w:rsid w:val="00775F82"/>
    <w:rsid w:val="0078094F"/>
    <w:rsid w:val="007820D4"/>
    <w:rsid w:val="007A7981"/>
    <w:rsid w:val="007B195E"/>
    <w:rsid w:val="007B50C0"/>
    <w:rsid w:val="007B7B27"/>
    <w:rsid w:val="007E46CB"/>
    <w:rsid w:val="007F69B9"/>
    <w:rsid w:val="00803221"/>
    <w:rsid w:val="0082330E"/>
    <w:rsid w:val="00825406"/>
    <w:rsid w:val="008613AC"/>
    <w:rsid w:val="0086355D"/>
    <w:rsid w:val="00870381"/>
    <w:rsid w:val="00884507"/>
    <w:rsid w:val="008B1F43"/>
    <w:rsid w:val="008B4D04"/>
    <w:rsid w:val="008D025A"/>
    <w:rsid w:val="008F1AB4"/>
    <w:rsid w:val="008F1B34"/>
    <w:rsid w:val="008F7993"/>
    <w:rsid w:val="00903FDC"/>
    <w:rsid w:val="00920B4F"/>
    <w:rsid w:val="0097148F"/>
    <w:rsid w:val="00976407"/>
    <w:rsid w:val="00980D04"/>
    <w:rsid w:val="00982D26"/>
    <w:rsid w:val="009A483B"/>
    <w:rsid w:val="009B486E"/>
    <w:rsid w:val="009C09AE"/>
    <w:rsid w:val="009C3DCF"/>
    <w:rsid w:val="009D2F1D"/>
    <w:rsid w:val="009D4B26"/>
    <w:rsid w:val="009F4172"/>
    <w:rsid w:val="009F68CD"/>
    <w:rsid w:val="009F7B19"/>
    <w:rsid w:val="00A0270F"/>
    <w:rsid w:val="00A1018C"/>
    <w:rsid w:val="00A17863"/>
    <w:rsid w:val="00A2169D"/>
    <w:rsid w:val="00A21970"/>
    <w:rsid w:val="00A35F4C"/>
    <w:rsid w:val="00A36916"/>
    <w:rsid w:val="00A415D0"/>
    <w:rsid w:val="00A44709"/>
    <w:rsid w:val="00A47F8F"/>
    <w:rsid w:val="00A55CA8"/>
    <w:rsid w:val="00A567AF"/>
    <w:rsid w:val="00A56D96"/>
    <w:rsid w:val="00A61601"/>
    <w:rsid w:val="00A626EE"/>
    <w:rsid w:val="00A710AF"/>
    <w:rsid w:val="00A74998"/>
    <w:rsid w:val="00AA4096"/>
    <w:rsid w:val="00AA601B"/>
    <w:rsid w:val="00AE52B0"/>
    <w:rsid w:val="00AF344B"/>
    <w:rsid w:val="00AF6D96"/>
    <w:rsid w:val="00AF76C5"/>
    <w:rsid w:val="00B04B26"/>
    <w:rsid w:val="00B05380"/>
    <w:rsid w:val="00B23CDF"/>
    <w:rsid w:val="00B264DE"/>
    <w:rsid w:val="00B4009C"/>
    <w:rsid w:val="00B40537"/>
    <w:rsid w:val="00B45910"/>
    <w:rsid w:val="00B65F18"/>
    <w:rsid w:val="00B678DD"/>
    <w:rsid w:val="00BA2E44"/>
    <w:rsid w:val="00BA6079"/>
    <w:rsid w:val="00BA7F89"/>
    <w:rsid w:val="00BB2755"/>
    <w:rsid w:val="00BB406E"/>
    <w:rsid w:val="00BB6EAD"/>
    <w:rsid w:val="00BC622F"/>
    <w:rsid w:val="00BD1F62"/>
    <w:rsid w:val="00BE255D"/>
    <w:rsid w:val="00BE2D76"/>
    <w:rsid w:val="00BF79F6"/>
    <w:rsid w:val="00C01DB5"/>
    <w:rsid w:val="00C047C7"/>
    <w:rsid w:val="00C064B7"/>
    <w:rsid w:val="00C208F9"/>
    <w:rsid w:val="00C25C9E"/>
    <w:rsid w:val="00C25FFB"/>
    <w:rsid w:val="00C26E9D"/>
    <w:rsid w:val="00C27D29"/>
    <w:rsid w:val="00C3070D"/>
    <w:rsid w:val="00C34F60"/>
    <w:rsid w:val="00C41A52"/>
    <w:rsid w:val="00C755CD"/>
    <w:rsid w:val="00C75B45"/>
    <w:rsid w:val="00C77C0D"/>
    <w:rsid w:val="00C96586"/>
    <w:rsid w:val="00CB0679"/>
    <w:rsid w:val="00CB0D3B"/>
    <w:rsid w:val="00CB2F67"/>
    <w:rsid w:val="00CB3367"/>
    <w:rsid w:val="00CC05D2"/>
    <w:rsid w:val="00CC1AEC"/>
    <w:rsid w:val="00CD4D2C"/>
    <w:rsid w:val="00D32AB4"/>
    <w:rsid w:val="00D550D9"/>
    <w:rsid w:val="00D756D1"/>
    <w:rsid w:val="00DC546B"/>
    <w:rsid w:val="00E142B1"/>
    <w:rsid w:val="00E15BE3"/>
    <w:rsid w:val="00E16C3E"/>
    <w:rsid w:val="00E209B2"/>
    <w:rsid w:val="00E275DF"/>
    <w:rsid w:val="00E44F57"/>
    <w:rsid w:val="00E50D3B"/>
    <w:rsid w:val="00E53E16"/>
    <w:rsid w:val="00E6392D"/>
    <w:rsid w:val="00E775CE"/>
    <w:rsid w:val="00E84B4D"/>
    <w:rsid w:val="00E909AB"/>
    <w:rsid w:val="00E92662"/>
    <w:rsid w:val="00EA0B4C"/>
    <w:rsid w:val="00EE57BE"/>
    <w:rsid w:val="00EE78C0"/>
    <w:rsid w:val="00F000A2"/>
    <w:rsid w:val="00F27031"/>
    <w:rsid w:val="00F4670E"/>
    <w:rsid w:val="00F502D0"/>
    <w:rsid w:val="00F54AD8"/>
    <w:rsid w:val="00F556B0"/>
    <w:rsid w:val="00F621C6"/>
    <w:rsid w:val="00F62705"/>
    <w:rsid w:val="00F735CD"/>
    <w:rsid w:val="00F836A3"/>
    <w:rsid w:val="00F9448E"/>
    <w:rsid w:val="00FB073B"/>
    <w:rsid w:val="00FB4B6D"/>
    <w:rsid w:val="00FD1DE4"/>
    <w:rsid w:val="00FD30C5"/>
    <w:rsid w:val="00FE6E3D"/>
    <w:rsid w:val="00FF67C7"/>
    <w:rsid w:val="00FF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16E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A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13AC"/>
    <w:pPr>
      <w:ind w:firstLineChars="200" w:firstLine="420"/>
    </w:pPr>
    <w:rPr>
      <w:sz w:val="21"/>
      <w:szCs w:val="22"/>
    </w:rPr>
  </w:style>
  <w:style w:type="character" w:customStyle="1" w:styleId="apple-converted-space">
    <w:name w:val="apple-converted-space"/>
    <w:basedOn w:val="a0"/>
    <w:rsid w:val="008613AC"/>
  </w:style>
  <w:style w:type="paragraph" w:styleId="a4">
    <w:name w:val="header"/>
    <w:basedOn w:val="a"/>
    <w:link w:val="a5"/>
    <w:uiPriority w:val="99"/>
    <w:unhideWhenUsed/>
    <w:rsid w:val="00E20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9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9B2"/>
    <w:rPr>
      <w:sz w:val="18"/>
      <w:szCs w:val="18"/>
    </w:rPr>
  </w:style>
  <w:style w:type="paragraph" w:styleId="a8">
    <w:name w:val="Revision"/>
    <w:hidden/>
    <w:uiPriority w:val="99"/>
    <w:semiHidden/>
    <w:rsid w:val="002D1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0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芬</dc:creator>
  <cp:keywords/>
  <dc:description/>
  <cp:lastModifiedBy>xqf3401252@163.com</cp:lastModifiedBy>
  <cp:revision>18</cp:revision>
  <dcterms:created xsi:type="dcterms:W3CDTF">2021-08-10T02:25:00Z</dcterms:created>
  <dcterms:modified xsi:type="dcterms:W3CDTF">2022-01-18T00:10:00Z</dcterms:modified>
</cp:coreProperties>
</file>